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DD393D" w14:textId="77777777" w:rsidR="00E84F15" w:rsidRPr="00347F92" w:rsidRDefault="00E84F15" w:rsidP="00E84F15">
      <w:pPr>
        <w:jc w:val="both"/>
        <w:outlineLvl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S1 </w:t>
      </w:r>
      <w:proofErr w:type="gramStart"/>
      <w:r w:rsidRPr="00613CCE">
        <w:rPr>
          <w:rFonts w:ascii="Arial" w:hAnsi="Arial" w:cs="Arial"/>
          <w:sz w:val="24"/>
          <w:szCs w:val="24"/>
          <w:lang w:val="en-US"/>
        </w:rPr>
        <w:t>Table .</w:t>
      </w:r>
      <w:proofErr w:type="gramEnd"/>
      <w:r w:rsidRPr="00613CCE">
        <w:rPr>
          <w:rFonts w:ascii="Arial" w:hAnsi="Arial" w:cs="Arial"/>
          <w:sz w:val="24"/>
          <w:szCs w:val="24"/>
          <w:lang w:val="en-US"/>
        </w:rPr>
        <w:t xml:space="preserve"> Scho</w:t>
      </w:r>
      <w:r>
        <w:rPr>
          <w:rFonts w:ascii="Arial" w:hAnsi="Arial" w:cs="Arial"/>
          <w:sz w:val="24"/>
          <w:szCs w:val="24"/>
          <w:lang w:val="en-US"/>
        </w:rPr>
        <w:t xml:space="preserve">ol participants by province. </w:t>
      </w:r>
      <w:r w:rsidRPr="00347F92">
        <w:rPr>
          <w:rFonts w:ascii="Arial" w:hAnsi="Arial"/>
          <w:color w:val="auto"/>
          <w:sz w:val="24"/>
          <w:szCs w:val="24"/>
          <w:lang w:val="en-US"/>
        </w:rPr>
        <w:t>Colombia 2012-2013.</w:t>
      </w:r>
    </w:p>
    <w:p w14:paraId="61E99241" w14:textId="77777777" w:rsidR="00E84F15" w:rsidRDefault="00E84F15" w:rsidP="00E84F15">
      <w:pPr>
        <w:ind w:left="720"/>
        <w:jc w:val="both"/>
        <w:rPr>
          <w:rFonts w:ascii="Arial" w:hAnsi="Arial" w:cs="Arial"/>
          <w:sz w:val="24"/>
          <w:szCs w:val="24"/>
          <w:lang w:val="en-US"/>
        </w:rPr>
      </w:pPr>
    </w:p>
    <w:tbl>
      <w:tblPr>
        <w:tblW w:w="900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80"/>
        <w:gridCol w:w="2100"/>
        <w:gridCol w:w="1240"/>
        <w:gridCol w:w="1240"/>
        <w:gridCol w:w="1240"/>
      </w:tblGrid>
      <w:tr w:rsidR="00E84F15" w:rsidRPr="0001515D" w14:paraId="01A97FC0" w14:textId="77777777" w:rsidTr="00EC3408">
        <w:trPr>
          <w:trHeight w:val="1065"/>
        </w:trPr>
        <w:tc>
          <w:tcPr>
            <w:tcW w:w="3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9CB130" w14:textId="77777777" w:rsidR="00E84F15" w:rsidRPr="0001515D" w:rsidRDefault="00E84F15" w:rsidP="00EC3408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</w:pPr>
            <w:proofErr w:type="spellStart"/>
            <w:r w:rsidRPr="0001515D"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  <w:t>Province</w:t>
            </w:r>
            <w:proofErr w:type="spellEnd"/>
            <w:r w:rsidRPr="0001515D"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  <w:t xml:space="preserve">  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4655A8" w14:textId="77777777" w:rsidR="00E84F15" w:rsidRPr="0001515D" w:rsidRDefault="00E84F15" w:rsidP="00EC3408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b/>
                <w:bCs/>
                <w:color w:val="auto"/>
                <w:sz w:val="16"/>
                <w:szCs w:val="16"/>
                <w:lang w:val="en-US"/>
              </w:rPr>
            </w:pPr>
            <w:r w:rsidRPr="0001515D">
              <w:rPr>
                <w:rFonts w:ascii="Arial" w:hAnsi="Arial" w:cs="Arial"/>
                <w:b/>
                <w:bCs/>
                <w:color w:val="auto"/>
                <w:sz w:val="16"/>
                <w:szCs w:val="16"/>
                <w:lang w:val="en-US"/>
              </w:rPr>
              <w:t>Number of schools (visited/total schools on selected municipalities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50D1FE" w14:textId="77777777" w:rsidR="00E84F15" w:rsidRPr="0001515D" w:rsidRDefault="00E84F15" w:rsidP="00EC3408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</w:pPr>
            <w:proofErr w:type="spellStart"/>
            <w:r w:rsidRPr="0001515D"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  <w:t>School</w:t>
            </w:r>
            <w:proofErr w:type="spellEnd"/>
            <w:r w:rsidRPr="0001515D"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01515D"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  <w:t>children</w:t>
            </w:r>
            <w:proofErr w:type="spellEnd"/>
            <w:r w:rsidRPr="0001515D"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  <w:t xml:space="preserve">, 7-10 </w:t>
            </w:r>
            <w:proofErr w:type="spellStart"/>
            <w:r w:rsidRPr="0001515D"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  <w:t>years</w:t>
            </w:r>
            <w:proofErr w:type="spellEnd"/>
            <w:r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01515D"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  <w:t>old</w:t>
            </w:r>
            <w:proofErr w:type="spellEnd"/>
            <w:r w:rsidRPr="0001515D"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  <w:t>*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94CD73" w14:textId="77777777" w:rsidR="00E84F15" w:rsidRPr="0001515D" w:rsidRDefault="00E84F15" w:rsidP="00EC3408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</w:pPr>
            <w:r w:rsidRPr="0001515D"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  <w:t xml:space="preserve">n </w:t>
            </w:r>
            <w:r w:rsidRPr="0001515D"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  <w:br/>
              <w:t xml:space="preserve"> (</w:t>
            </w:r>
            <w:proofErr w:type="spellStart"/>
            <w:r w:rsidRPr="0001515D"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  <w:t>expected</w:t>
            </w:r>
            <w:proofErr w:type="spellEnd"/>
            <w:r w:rsidRPr="0001515D"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  <w:t>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9A75E4" w14:textId="77777777" w:rsidR="00E84F15" w:rsidRPr="0001515D" w:rsidRDefault="00E84F15" w:rsidP="00EC3408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</w:pPr>
            <w:r w:rsidRPr="0001515D"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  <w:t>n</w:t>
            </w:r>
            <w:r w:rsidRPr="0001515D"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  <w:br/>
              <w:t>(</w:t>
            </w:r>
            <w:proofErr w:type="spellStart"/>
            <w:r w:rsidRPr="0001515D"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  <w:t>sampled</w:t>
            </w:r>
            <w:proofErr w:type="spellEnd"/>
            <w:r w:rsidRPr="0001515D"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  <w:t>)</w:t>
            </w:r>
          </w:p>
        </w:tc>
      </w:tr>
      <w:tr w:rsidR="00E84F15" w:rsidRPr="0001515D" w14:paraId="450A88A3" w14:textId="77777777" w:rsidTr="00EC3408">
        <w:trPr>
          <w:trHeight w:val="432"/>
        </w:trPr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96AD02" w14:textId="77777777" w:rsidR="00E84F15" w:rsidRPr="0001515D" w:rsidRDefault="00E84F15" w:rsidP="00EC3408">
            <w:pPr>
              <w:widowControl/>
              <w:autoSpaceDE/>
              <w:autoSpaceDN/>
              <w:adjustRightInd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1515D">
              <w:rPr>
                <w:rFonts w:ascii="Arial" w:hAnsi="Arial" w:cs="Arial"/>
                <w:b/>
                <w:bCs/>
                <w:sz w:val="16"/>
                <w:szCs w:val="16"/>
              </w:rPr>
              <w:t>I. Territorios Insulares Oceánicos del Carib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7811C6" w14:textId="77777777" w:rsidR="00E84F15" w:rsidRPr="0001515D" w:rsidRDefault="00E84F15" w:rsidP="00EC3408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1515D">
              <w:rPr>
                <w:rFonts w:ascii="Arial" w:hAnsi="Arial" w:cs="Arial"/>
                <w:color w:val="auto"/>
                <w:sz w:val="16"/>
                <w:szCs w:val="16"/>
              </w:rPr>
              <w:t>2 / 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4EBB62" w14:textId="77777777" w:rsidR="00E84F15" w:rsidRPr="0001515D" w:rsidRDefault="00E84F15" w:rsidP="00EC3408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1515D">
              <w:rPr>
                <w:rFonts w:ascii="Arial" w:hAnsi="Arial" w:cs="Arial"/>
                <w:color w:val="auto"/>
                <w:sz w:val="16"/>
                <w:szCs w:val="16"/>
              </w:rPr>
              <w:t>45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77925E" w14:textId="77777777" w:rsidR="00E84F15" w:rsidRPr="0001515D" w:rsidRDefault="00E84F15" w:rsidP="00EC3408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1515D">
              <w:rPr>
                <w:rFonts w:ascii="Arial" w:hAnsi="Arial" w:cs="Arial"/>
                <w:color w:val="auto"/>
                <w:sz w:val="16"/>
                <w:szCs w:val="16"/>
              </w:rPr>
              <w:t>3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36EC0D" w14:textId="77777777" w:rsidR="00E84F15" w:rsidRPr="0001515D" w:rsidRDefault="00E84F15" w:rsidP="00EC3408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1515D">
              <w:rPr>
                <w:rFonts w:ascii="Arial" w:hAnsi="Arial" w:cs="Arial"/>
                <w:color w:val="auto"/>
                <w:sz w:val="16"/>
                <w:szCs w:val="16"/>
              </w:rPr>
              <w:t>36</w:t>
            </w:r>
          </w:p>
        </w:tc>
      </w:tr>
      <w:tr w:rsidR="00E84F15" w:rsidRPr="0001515D" w14:paraId="14FA885B" w14:textId="77777777" w:rsidTr="00EC3408">
        <w:trPr>
          <w:trHeight w:val="288"/>
        </w:trPr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28ADDB" w14:textId="77777777" w:rsidR="00E84F15" w:rsidRPr="0001515D" w:rsidRDefault="00E84F15" w:rsidP="00EC3408">
            <w:pPr>
              <w:widowControl/>
              <w:autoSpaceDE/>
              <w:autoSpaceDN/>
              <w:adjustRightInd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1515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III. Cinturón Árido </w:t>
            </w:r>
            <w:proofErr w:type="spellStart"/>
            <w:r w:rsidRPr="0001515D">
              <w:rPr>
                <w:rFonts w:ascii="Arial" w:hAnsi="Arial" w:cs="Arial"/>
                <w:b/>
                <w:bCs/>
                <w:sz w:val="16"/>
                <w:szCs w:val="16"/>
              </w:rPr>
              <w:t>Pericaribeño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A27FD3" w14:textId="77777777" w:rsidR="00E84F15" w:rsidRPr="0001515D" w:rsidRDefault="00E84F15" w:rsidP="00EC3408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1515D">
              <w:rPr>
                <w:rFonts w:ascii="Arial" w:hAnsi="Arial" w:cs="Arial"/>
                <w:color w:val="auto"/>
                <w:sz w:val="16"/>
                <w:szCs w:val="16"/>
              </w:rPr>
              <w:t>21 / 9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0EB69E" w14:textId="77777777" w:rsidR="00E84F15" w:rsidRPr="0001515D" w:rsidRDefault="00E84F15" w:rsidP="00EC3408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1515D">
              <w:rPr>
                <w:rFonts w:ascii="Arial" w:hAnsi="Arial" w:cs="Arial"/>
                <w:color w:val="auto"/>
                <w:sz w:val="16"/>
                <w:szCs w:val="16"/>
              </w:rPr>
              <w:t>39199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8093B5" w14:textId="77777777" w:rsidR="00E84F15" w:rsidRPr="0001515D" w:rsidRDefault="00E84F15" w:rsidP="00EC3408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1515D">
              <w:rPr>
                <w:rFonts w:ascii="Arial" w:hAnsi="Arial" w:cs="Arial"/>
                <w:color w:val="auto"/>
                <w:sz w:val="16"/>
                <w:szCs w:val="16"/>
              </w:rPr>
              <w:t>34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AF4518" w14:textId="77777777" w:rsidR="00E84F15" w:rsidRPr="0001515D" w:rsidRDefault="00E84F15" w:rsidP="00EC3408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1515D">
              <w:rPr>
                <w:rFonts w:ascii="Arial" w:hAnsi="Arial" w:cs="Arial"/>
                <w:color w:val="auto"/>
                <w:sz w:val="16"/>
                <w:szCs w:val="16"/>
              </w:rPr>
              <w:t>994</w:t>
            </w:r>
          </w:p>
        </w:tc>
      </w:tr>
      <w:tr w:rsidR="00E84F15" w:rsidRPr="0001515D" w14:paraId="55ABFAF7" w14:textId="77777777" w:rsidTr="00EC3408">
        <w:trPr>
          <w:trHeight w:val="288"/>
        </w:trPr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4DCE58" w14:textId="77777777" w:rsidR="00E84F15" w:rsidRPr="0001515D" w:rsidRDefault="00E84F15" w:rsidP="00EC3408">
            <w:pPr>
              <w:widowControl/>
              <w:autoSpaceDE/>
              <w:autoSpaceDN/>
              <w:adjustRightInd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1515D">
              <w:rPr>
                <w:rFonts w:ascii="Arial" w:hAnsi="Arial" w:cs="Arial"/>
                <w:b/>
                <w:bCs/>
                <w:sz w:val="16"/>
                <w:szCs w:val="16"/>
              </w:rPr>
              <w:t>IV. Sierra Nevada de Santa Mart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F1E427" w14:textId="77777777" w:rsidR="00E84F15" w:rsidRPr="0001515D" w:rsidRDefault="00E84F15" w:rsidP="00EC3408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1515D">
              <w:rPr>
                <w:rFonts w:ascii="Arial" w:hAnsi="Arial" w:cs="Arial"/>
                <w:color w:val="auto"/>
                <w:sz w:val="16"/>
                <w:szCs w:val="16"/>
              </w:rPr>
              <w:t>3 / 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CA925E" w14:textId="77777777" w:rsidR="00E84F15" w:rsidRPr="0001515D" w:rsidRDefault="00E84F15" w:rsidP="00EC3408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1515D">
              <w:rPr>
                <w:rFonts w:ascii="Arial" w:hAnsi="Arial" w:cs="Arial"/>
                <w:color w:val="auto"/>
                <w:sz w:val="16"/>
                <w:szCs w:val="16"/>
              </w:rPr>
              <w:t>6221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5E170F" w14:textId="77777777" w:rsidR="00E84F15" w:rsidRPr="0001515D" w:rsidRDefault="00E84F15" w:rsidP="00EC3408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1515D">
              <w:rPr>
                <w:rFonts w:ascii="Arial" w:hAnsi="Arial" w:cs="Arial"/>
                <w:color w:val="auto"/>
                <w:sz w:val="16"/>
                <w:szCs w:val="16"/>
              </w:rPr>
              <w:t>34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A77E7B" w14:textId="77777777" w:rsidR="00E84F15" w:rsidRPr="0001515D" w:rsidRDefault="00E84F15" w:rsidP="00EC3408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1515D">
              <w:rPr>
                <w:rFonts w:ascii="Arial" w:hAnsi="Arial" w:cs="Arial"/>
                <w:color w:val="auto"/>
                <w:sz w:val="16"/>
                <w:szCs w:val="16"/>
              </w:rPr>
              <w:t>75</w:t>
            </w:r>
          </w:p>
        </w:tc>
      </w:tr>
      <w:tr w:rsidR="00E84F15" w:rsidRPr="0001515D" w14:paraId="2CE36B05" w14:textId="77777777" w:rsidTr="00EC3408">
        <w:trPr>
          <w:trHeight w:val="288"/>
        </w:trPr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C7BE1B" w14:textId="77777777" w:rsidR="00E84F15" w:rsidRPr="0001515D" w:rsidRDefault="00E84F15" w:rsidP="00EC3408">
            <w:pPr>
              <w:widowControl/>
              <w:autoSpaceDE/>
              <w:autoSpaceDN/>
              <w:adjustRightInd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1515D">
              <w:rPr>
                <w:rFonts w:ascii="Arial" w:hAnsi="Arial" w:cs="Arial"/>
                <w:b/>
                <w:bCs/>
                <w:sz w:val="16"/>
                <w:szCs w:val="16"/>
              </w:rPr>
              <w:t>V. Chocó-Magdalen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D4ECA0" w14:textId="77777777" w:rsidR="00E84F15" w:rsidRPr="0001515D" w:rsidRDefault="00E84F15" w:rsidP="00EC3408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1515D">
              <w:rPr>
                <w:rFonts w:ascii="Arial" w:hAnsi="Arial" w:cs="Arial"/>
                <w:color w:val="auto"/>
                <w:sz w:val="16"/>
                <w:szCs w:val="16"/>
              </w:rPr>
              <w:t>41 / 52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866F4B" w14:textId="77777777" w:rsidR="00E84F15" w:rsidRPr="0001515D" w:rsidRDefault="00E84F15" w:rsidP="00EC3408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1515D">
              <w:rPr>
                <w:rFonts w:ascii="Arial" w:hAnsi="Arial" w:cs="Arial"/>
                <w:color w:val="auto"/>
                <w:sz w:val="16"/>
                <w:szCs w:val="16"/>
              </w:rPr>
              <w:t>51569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6880CA" w14:textId="77777777" w:rsidR="00E84F15" w:rsidRPr="0001515D" w:rsidRDefault="00E84F15" w:rsidP="00EC3408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1515D">
              <w:rPr>
                <w:rFonts w:ascii="Arial" w:hAnsi="Arial" w:cs="Arial"/>
                <w:color w:val="auto"/>
                <w:sz w:val="16"/>
                <w:szCs w:val="16"/>
              </w:rPr>
              <w:t>164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21987B" w14:textId="77777777" w:rsidR="00E84F15" w:rsidRPr="0001515D" w:rsidRDefault="00E84F15" w:rsidP="00EC3408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1515D">
              <w:rPr>
                <w:rFonts w:ascii="Arial" w:hAnsi="Arial" w:cs="Arial"/>
                <w:color w:val="auto"/>
                <w:sz w:val="16"/>
                <w:szCs w:val="16"/>
              </w:rPr>
              <w:t>1570</w:t>
            </w:r>
          </w:p>
        </w:tc>
      </w:tr>
      <w:tr w:rsidR="00E84F15" w:rsidRPr="0001515D" w14:paraId="661B52C3" w14:textId="77777777" w:rsidTr="00EC3408">
        <w:trPr>
          <w:trHeight w:val="288"/>
        </w:trPr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8D6B78" w14:textId="77777777" w:rsidR="00E84F15" w:rsidRPr="0001515D" w:rsidRDefault="00E84F15" w:rsidP="00EC3408">
            <w:pPr>
              <w:widowControl/>
              <w:autoSpaceDE/>
              <w:autoSpaceDN/>
              <w:adjustRightInd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1515D">
              <w:rPr>
                <w:rFonts w:ascii="Arial" w:hAnsi="Arial" w:cs="Arial"/>
                <w:b/>
                <w:bCs/>
                <w:sz w:val="16"/>
                <w:szCs w:val="16"/>
              </w:rPr>
              <w:t>VI. La Orinoquí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60AD76" w14:textId="77777777" w:rsidR="00E84F15" w:rsidRPr="0001515D" w:rsidRDefault="00E84F15" w:rsidP="00EC3408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1515D">
              <w:rPr>
                <w:rFonts w:ascii="Arial" w:hAnsi="Arial" w:cs="Arial"/>
                <w:color w:val="auto"/>
                <w:sz w:val="16"/>
                <w:szCs w:val="16"/>
              </w:rPr>
              <w:t>9 / 12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EB8405" w14:textId="77777777" w:rsidR="00E84F15" w:rsidRPr="0001515D" w:rsidRDefault="00E84F15" w:rsidP="00EC3408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1515D">
              <w:rPr>
                <w:rFonts w:ascii="Arial" w:hAnsi="Arial" w:cs="Arial"/>
                <w:color w:val="auto"/>
                <w:sz w:val="16"/>
                <w:szCs w:val="16"/>
              </w:rPr>
              <w:t>10788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34B345" w14:textId="77777777" w:rsidR="00E84F15" w:rsidRPr="0001515D" w:rsidRDefault="00E84F15" w:rsidP="00EC3408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1515D">
              <w:rPr>
                <w:rFonts w:ascii="Arial" w:hAnsi="Arial" w:cs="Arial"/>
                <w:color w:val="auto"/>
                <w:sz w:val="16"/>
                <w:szCs w:val="16"/>
              </w:rPr>
              <w:t>153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CE36DC" w14:textId="77777777" w:rsidR="00E84F15" w:rsidRPr="0001515D" w:rsidRDefault="00E84F15" w:rsidP="00EC3408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1515D">
              <w:rPr>
                <w:rFonts w:ascii="Arial" w:hAnsi="Arial" w:cs="Arial"/>
                <w:color w:val="auto"/>
                <w:sz w:val="16"/>
                <w:szCs w:val="16"/>
              </w:rPr>
              <w:t>322</w:t>
            </w:r>
          </w:p>
        </w:tc>
      </w:tr>
      <w:tr w:rsidR="00E84F15" w:rsidRPr="0001515D" w14:paraId="533FE683" w14:textId="77777777" w:rsidTr="00EC3408">
        <w:trPr>
          <w:trHeight w:val="288"/>
        </w:trPr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42EF90" w14:textId="77777777" w:rsidR="00E84F15" w:rsidRPr="0001515D" w:rsidRDefault="00E84F15" w:rsidP="00EC3408">
            <w:pPr>
              <w:widowControl/>
              <w:autoSpaceDE/>
              <w:autoSpaceDN/>
              <w:adjustRightInd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1515D">
              <w:rPr>
                <w:rFonts w:ascii="Arial" w:hAnsi="Arial" w:cs="Arial"/>
                <w:b/>
                <w:bCs/>
                <w:sz w:val="16"/>
                <w:szCs w:val="16"/>
              </w:rPr>
              <w:t>VII. La Guayan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ED304B" w14:textId="77777777" w:rsidR="00E84F15" w:rsidRPr="0001515D" w:rsidRDefault="00E84F15" w:rsidP="00EC3408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1515D">
              <w:rPr>
                <w:rFonts w:ascii="Arial" w:hAnsi="Arial" w:cs="Arial"/>
                <w:color w:val="auto"/>
                <w:sz w:val="16"/>
                <w:szCs w:val="16"/>
              </w:rPr>
              <w:t>3 / 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6283F1" w14:textId="77777777" w:rsidR="00E84F15" w:rsidRPr="0001515D" w:rsidRDefault="00E84F15" w:rsidP="00EC3408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1515D">
              <w:rPr>
                <w:rFonts w:ascii="Arial" w:hAnsi="Arial" w:cs="Arial"/>
                <w:color w:val="auto"/>
                <w:sz w:val="16"/>
                <w:szCs w:val="16"/>
              </w:rPr>
              <w:t>2904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6C6E19" w14:textId="77777777" w:rsidR="00E84F15" w:rsidRPr="0001515D" w:rsidRDefault="00E84F15" w:rsidP="00EC3408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1515D">
              <w:rPr>
                <w:rFonts w:ascii="Arial" w:hAnsi="Arial" w:cs="Arial"/>
                <w:color w:val="auto"/>
                <w:sz w:val="16"/>
                <w:szCs w:val="16"/>
              </w:rPr>
              <w:t>9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C87BBE" w14:textId="77777777" w:rsidR="00E84F15" w:rsidRPr="0001515D" w:rsidRDefault="00E84F15" w:rsidP="00EC3408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1515D">
              <w:rPr>
                <w:rFonts w:ascii="Arial" w:hAnsi="Arial" w:cs="Arial"/>
                <w:color w:val="auto"/>
                <w:sz w:val="16"/>
                <w:szCs w:val="16"/>
              </w:rPr>
              <w:t>155</w:t>
            </w:r>
          </w:p>
        </w:tc>
      </w:tr>
      <w:tr w:rsidR="00E84F15" w:rsidRPr="0001515D" w14:paraId="54183857" w14:textId="77777777" w:rsidTr="00EC3408">
        <w:trPr>
          <w:trHeight w:val="288"/>
        </w:trPr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7B1C29" w14:textId="77777777" w:rsidR="00E84F15" w:rsidRPr="0001515D" w:rsidRDefault="00E84F15" w:rsidP="00EC3408">
            <w:pPr>
              <w:widowControl/>
              <w:autoSpaceDE/>
              <w:autoSpaceDN/>
              <w:adjustRightInd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1515D">
              <w:rPr>
                <w:rFonts w:ascii="Arial" w:hAnsi="Arial" w:cs="Arial"/>
                <w:b/>
                <w:bCs/>
                <w:sz w:val="16"/>
                <w:szCs w:val="16"/>
              </w:rPr>
              <w:t>VIII. La Amazoní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F4324C" w14:textId="77777777" w:rsidR="00E84F15" w:rsidRPr="0001515D" w:rsidRDefault="00E84F15" w:rsidP="00EC3408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1515D">
              <w:rPr>
                <w:rFonts w:ascii="Arial" w:hAnsi="Arial" w:cs="Arial"/>
                <w:color w:val="auto"/>
                <w:sz w:val="16"/>
                <w:szCs w:val="16"/>
              </w:rPr>
              <w:t>3 / 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3A92E9" w14:textId="77777777" w:rsidR="00E84F15" w:rsidRPr="0001515D" w:rsidRDefault="00E84F15" w:rsidP="00EC3408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1515D">
              <w:rPr>
                <w:rFonts w:ascii="Arial" w:hAnsi="Arial" w:cs="Arial"/>
                <w:color w:val="auto"/>
                <w:sz w:val="16"/>
                <w:szCs w:val="16"/>
              </w:rPr>
              <w:t>4412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22AD84" w14:textId="77777777" w:rsidR="00E84F15" w:rsidRPr="0001515D" w:rsidRDefault="00E84F15" w:rsidP="00EC3408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1515D">
              <w:rPr>
                <w:rFonts w:ascii="Arial" w:hAnsi="Arial" w:cs="Arial"/>
                <w:color w:val="auto"/>
                <w:sz w:val="16"/>
                <w:szCs w:val="16"/>
              </w:rPr>
              <w:t>39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6775A0" w14:textId="77777777" w:rsidR="00E84F15" w:rsidRPr="0001515D" w:rsidRDefault="00E84F15" w:rsidP="00EC3408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1515D">
              <w:rPr>
                <w:rFonts w:ascii="Arial" w:hAnsi="Arial" w:cs="Arial"/>
                <w:color w:val="auto"/>
                <w:sz w:val="16"/>
                <w:szCs w:val="16"/>
              </w:rPr>
              <w:t>104</w:t>
            </w:r>
          </w:p>
        </w:tc>
      </w:tr>
      <w:tr w:rsidR="00E84F15" w:rsidRPr="0001515D" w14:paraId="53251D4B" w14:textId="77777777" w:rsidTr="00EC3408">
        <w:trPr>
          <w:trHeight w:val="288"/>
        </w:trPr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364ACE" w14:textId="77777777" w:rsidR="00E84F15" w:rsidRPr="0001515D" w:rsidRDefault="00E84F15" w:rsidP="00EC3408">
            <w:pPr>
              <w:widowControl/>
              <w:autoSpaceDE/>
              <w:autoSpaceDN/>
              <w:adjustRightInd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1515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IX. </w:t>
            </w:r>
            <w:proofErr w:type="spellStart"/>
            <w:r w:rsidRPr="0001515D">
              <w:rPr>
                <w:rFonts w:ascii="Arial" w:hAnsi="Arial" w:cs="Arial"/>
                <w:b/>
                <w:bCs/>
                <w:sz w:val="16"/>
                <w:szCs w:val="16"/>
              </w:rPr>
              <w:t>Nor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  <w:r w:rsidRPr="0001515D">
              <w:rPr>
                <w:rFonts w:ascii="Arial" w:hAnsi="Arial" w:cs="Arial"/>
                <w:b/>
                <w:bCs/>
                <w:sz w:val="16"/>
                <w:szCs w:val="16"/>
              </w:rPr>
              <w:t>Andin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E09B92" w14:textId="77777777" w:rsidR="00E84F15" w:rsidRPr="0001515D" w:rsidRDefault="00E84F15" w:rsidP="00EC3408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1515D">
              <w:rPr>
                <w:rFonts w:ascii="Arial" w:hAnsi="Arial" w:cs="Arial"/>
                <w:color w:val="auto"/>
                <w:sz w:val="16"/>
                <w:szCs w:val="16"/>
              </w:rPr>
              <w:t>91 / 73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BD2EF8" w14:textId="77777777" w:rsidR="00E84F15" w:rsidRPr="0001515D" w:rsidRDefault="00E84F15" w:rsidP="00EC3408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1515D">
              <w:rPr>
                <w:rFonts w:ascii="Arial" w:hAnsi="Arial" w:cs="Arial"/>
                <w:color w:val="auto"/>
                <w:sz w:val="16"/>
                <w:szCs w:val="16"/>
              </w:rPr>
              <w:t>108463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BFAE8B" w14:textId="77777777" w:rsidR="00E84F15" w:rsidRPr="0001515D" w:rsidRDefault="00E84F15" w:rsidP="00EC3408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1515D">
              <w:rPr>
                <w:rFonts w:ascii="Arial" w:hAnsi="Arial" w:cs="Arial"/>
                <w:color w:val="auto"/>
                <w:sz w:val="16"/>
                <w:szCs w:val="16"/>
              </w:rPr>
              <w:t>65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97EB28" w14:textId="77777777" w:rsidR="00E84F15" w:rsidRPr="0001515D" w:rsidRDefault="00E84F15" w:rsidP="00EC3408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1515D">
              <w:rPr>
                <w:rFonts w:ascii="Arial" w:hAnsi="Arial" w:cs="Arial"/>
                <w:color w:val="auto"/>
                <w:sz w:val="16"/>
                <w:szCs w:val="16"/>
              </w:rPr>
              <w:t>2789</w:t>
            </w:r>
          </w:p>
        </w:tc>
      </w:tr>
      <w:tr w:rsidR="00E84F15" w:rsidRPr="0001515D" w14:paraId="2F986AEC" w14:textId="77777777" w:rsidTr="00EC3408">
        <w:trPr>
          <w:trHeight w:val="288"/>
        </w:trPr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E1B630" w14:textId="77777777" w:rsidR="00E84F15" w:rsidRPr="0001515D" w:rsidRDefault="00E84F15" w:rsidP="00EC3408">
            <w:pPr>
              <w:widowControl/>
              <w:autoSpaceDE/>
              <w:autoSpaceDN/>
              <w:adjustRightInd/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</w:pPr>
            <w:r w:rsidRPr="0001515D"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  <w:t>Total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173783" w14:textId="77777777" w:rsidR="00E84F15" w:rsidRPr="0001515D" w:rsidRDefault="00E84F15" w:rsidP="00EC3408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</w:pPr>
            <w:r w:rsidRPr="0001515D"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  <w:t>173 / 154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B981E5" w14:textId="77777777" w:rsidR="00E84F15" w:rsidRPr="0001515D" w:rsidRDefault="00E84F15" w:rsidP="00EC3408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</w:pPr>
            <w:r w:rsidRPr="0001515D"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  <w:t>224016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B8F7D8" w14:textId="77777777" w:rsidR="00E84F15" w:rsidRPr="0001515D" w:rsidRDefault="00E84F15" w:rsidP="00EC3408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</w:pPr>
            <w:r w:rsidRPr="0001515D"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  <w:t>612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090884" w14:textId="77777777" w:rsidR="00E84F15" w:rsidRPr="0001515D" w:rsidRDefault="00E84F15" w:rsidP="00EC3408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</w:pPr>
            <w:r w:rsidRPr="0001515D"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  <w:t>6045</w:t>
            </w:r>
          </w:p>
        </w:tc>
      </w:tr>
    </w:tbl>
    <w:p w14:paraId="054AB7B5" w14:textId="77777777" w:rsidR="00E84F15" w:rsidRDefault="00E84F15" w:rsidP="00E84F15">
      <w:pPr>
        <w:ind w:left="720"/>
        <w:jc w:val="both"/>
        <w:rPr>
          <w:rFonts w:ascii="Arial" w:hAnsi="Arial" w:cs="Arial"/>
          <w:sz w:val="24"/>
          <w:szCs w:val="24"/>
          <w:lang w:val="en-US"/>
        </w:rPr>
        <w:sectPr w:rsidR="00E84F15" w:rsidSect="00E84F15">
          <w:footerReference w:type="default" r:id="rId4"/>
          <w:pgSz w:w="12240" w:h="15840"/>
          <w:pgMar w:top="1417" w:right="1701" w:bottom="1417" w:left="1701" w:header="708" w:footer="708" w:gutter="0"/>
          <w:lnNumType w:countBy="1" w:restart="continuous"/>
          <w:cols w:space="708"/>
          <w:docGrid w:linePitch="360"/>
        </w:sectPr>
      </w:pPr>
      <w:r>
        <w:rPr>
          <w:rFonts w:ascii="Arial" w:hAnsi="Arial" w:cs="Arial"/>
          <w:sz w:val="24"/>
          <w:szCs w:val="24"/>
          <w:lang w:val="en-US"/>
        </w:rPr>
        <w:t xml:space="preserve">* </w:t>
      </w:r>
      <w:r w:rsidRPr="00654D2C">
        <w:rPr>
          <w:rFonts w:ascii="Arial" w:hAnsi="Arial" w:cs="Arial"/>
          <w:color w:val="auto"/>
          <w:sz w:val="16"/>
          <w:szCs w:val="16"/>
          <w:lang w:val="en-US" w:eastAsia="en-US"/>
        </w:rPr>
        <w:t xml:space="preserve">Estimation based on population projections for </w:t>
      </w:r>
      <w:r>
        <w:rPr>
          <w:rFonts w:ascii="Arial" w:hAnsi="Arial" w:cs="Arial"/>
          <w:color w:val="auto"/>
          <w:sz w:val="16"/>
          <w:szCs w:val="16"/>
          <w:lang w:val="en-US" w:eastAsia="en-US"/>
        </w:rPr>
        <w:t xml:space="preserve">DANE, Colombia. Population projections. School-aged children, </w:t>
      </w:r>
      <w:r w:rsidRPr="00654D2C">
        <w:rPr>
          <w:rFonts w:ascii="Arial" w:hAnsi="Arial" w:cs="Arial"/>
          <w:color w:val="auto"/>
          <w:sz w:val="16"/>
          <w:szCs w:val="16"/>
          <w:lang w:val="en-US" w:eastAsia="en-US"/>
        </w:rPr>
        <w:t>2012</w:t>
      </w:r>
    </w:p>
    <w:p w14:paraId="6EC9EF8D" w14:textId="77777777" w:rsidR="009A105D" w:rsidRDefault="009A105D"/>
    <w:sectPr w:rsidR="009A10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E764850" w14:textId="77777777" w:rsidR="008C3B1E" w:rsidRDefault="00E84F15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Pr="00BF565A">
      <w:rPr>
        <w:noProof/>
        <w:lang w:val="es-ES"/>
      </w:rPr>
      <w:t>9</w:t>
    </w:r>
    <w:r>
      <w:rPr>
        <w:noProof/>
        <w:lang w:val="es-ES"/>
      </w:rPr>
      <w:fldChar w:fldCharType="end"/>
    </w:r>
  </w:p>
  <w:p w14:paraId="3AC0E953" w14:textId="77777777" w:rsidR="008C3B1E" w:rsidRDefault="00E84F1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4F15"/>
    <w:rsid w:val="0023460F"/>
    <w:rsid w:val="003B4511"/>
    <w:rsid w:val="003C1224"/>
    <w:rsid w:val="00610567"/>
    <w:rsid w:val="00672AF3"/>
    <w:rsid w:val="00731FC0"/>
    <w:rsid w:val="009A105D"/>
    <w:rsid w:val="00D41F32"/>
    <w:rsid w:val="00E035CE"/>
    <w:rsid w:val="00E84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88EC73"/>
  <w15:chartTrackingRefBased/>
  <w15:docId w15:val="{ECEDEC23-F804-4D1D-9C63-1576E21ED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4F15"/>
    <w:pPr>
      <w:widowControl w:val="0"/>
      <w:autoSpaceDE w:val="0"/>
      <w:autoSpaceDN w:val="0"/>
      <w:adjustRightInd w:val="0"/>
      <w:spacing w:after="0" w:line="240" w:lineRule="auto"/>
    </w:pPr>
    <w:rPr>
      <w:rFonts w:ascii="Courier New" w:eastAsia="Times New Roman" w:hAnsi="Courier New" w:cs="Courier New"/>
      <w:color w:val="000000"/>
      <w:sz w:val="20"/>
      <w:szCs w:val="20"/>
      <w:lang w:val="es-CO" w:eastAsia="es-C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84F15"/>
    <w:pPr>
      <w:tabs>
        <w:tab w:val="center" w:pos="4419"/>
        <w:tab w:val="right" w:pos="8838"/>
      </w:tabs>
    </w:pPr>
    <w:rPr>
      <w:rFonts w:cs="Times New Roman"/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E84F15"/>
    <w:rPr>
      <w:rFonts w:ascii="Courier New" w:eastAsia="Times New Roman" w:hAnsi="Courier New" w:cs="Times New Roman"/>
      <w:color w:val="000000"/>
      <w:sz w:val="20"/>
      <w:szCs w:val="20"/>
      <w:lang w:val="x-none" w:eastAsia="es-CO"/>
    </w:rPr>
  </w:style>
  <w:style w:type="character" w:styleId="LineNumber">
    <w:name w:val="line number"/>
    <w:basedOn w:val="DefaultParagraphFont"/>
    <w:uiPriority w:val="99"/>
    <w:semiHidden/>
    <w:unhideWhenUsed/>
    <w:rsid w:val="00E84F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0</Words>
  <Characters>633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yn Akridge</dc:creator>
  <cp:keywords/>
  <dc:description/>
  <cp:lastModifiedBy>Jacquelyn Akridge</cp:lastModifiedBy>
  <cp:revision>1</cp:revision>
  <dcterms:created xsi:type="dcterms:W3CDTF">2020-07-01T17:11:00Z</dcterms:created>
  <dcterms:modified xsi:type="dcterms:W3CDTF">2020-07-01T17:12:00Z</dcterms:modified>
</cp:coreProperties>
</file>